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9D428" w14:textId="62599D89" w:rsidR="000C21B3" w:rsidRPr="00742E66" w:rsidRDefault="000C21B3" w:rsidP="000C21B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42E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Pr="00742E66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742E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nsitivity analysis excluding </w:t>
      </w:r>
      <w:r w:rsidR="000E27AC">
        <w:rPr>
          <w:rFonts w:ascii="Times New Roman" w:hAnsi="Times New Roman" w:cs="Times New Roman" w:hint="eastAsia"/>
          <w:b/>
          <w:bCs/>
          <w:sz w:val="24"/>
          <w:szCs w:val="24"/>
        </w:rPr>
        <w:t>37</w:t>
      </w:r>
      <w:r w:rsidRPr="00742E66">
        <w:rPr>
          <w:rFonts w:ascii="Times New Roman" w:hAnsi="Times New Roman" w:cs="Times New Roman"/>
          <w:b/>
          <w:bCs/>
          <w:sz w:val="24"/>
          <w:szCs w:val="24"/>
        </w:rPr>
        <w:t xml:space="preserve"> epidural anesthesia procedures performed by anesthesiologists with </w:t>
      </w:r>
      <w:r w:rsidR="00247137">
        <w:rPr>
          <w:rFonts w:ascii="Times New Roman" w:hAnsi="Times New Roman" w:cs="Times New Roman" w:hint="eastAsia"/>
          <w:b/>
          <w:bCs/>
          <w:sz w:val="24"/>
          <w:szCs w:val="24"/>
        </w:rPr>
        <w:t>2.0-2.5</w:t>
      </w:r>
      <w:r w:rsidR="00DF4D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years</w:t>
      </w:r>
      <w:r w:rsidR="00DF4DD8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Pr="00742E66">
        <w:rPr>
          <w:rFonts w:ascii="Times New Roman" w:hAnsi="Times New Roman" w:cs="Times New Roman"/>
          <w:b/>
          <w:bCs/>
          <w:sz w:val="24"/>
          <w:szCs w:val="24"/>
        </w:rPr>
        <w:t xml:space="preserve"> experienc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3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1843"/>
        <w:gridCol w:w="1524"/>
      </w:tblGrid>
      <w:tr w:rsidR="000C21B3" w:rsidRPr="00F2701F" w14:paraId="141FE0E5" w14:textId="77777777" w:rsidTr="00A211B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FCCF551" w14:textId="77777777" w:rsidR="000C21B3" w:rsidRPr="00F2701F" w:rsidRDefault="000C21B3" w:rsidP="00A211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1ED77E" w14:textId="77777777" w:rsidR="00694F67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Normal position (n=</w:t>
            </w:r>
            <w:r w:rsidR="00694F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74EC2F1D" w14:textId="7EB898F6" w:rsidR="000C21B3" w:rsidRPr="00F2701F" w:rsidRDefault="00AA0B11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D87422" w14:textId="77777777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Malposition (n=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1EBF4EC" w14:textId="77777777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C21B3" w:rsidRPr="00F2701F" w14:paraId="09639E53" w14:textId="77777777" w:rsidTr="00A211BC">
        <w:tc>
          <w:tcPr>
            <w:tcW w:w="2405" w:type="dxa"/>
            <w:tcBorders>
              <w:top w:val="single" w:sz="4" w:space="0" w:color="auto"/>
            </w:tcBorders>
          </w:tcPr>
          <w:p w14:paraId="26037EE5" w14:textId="77777777" w:rsidR="000C21B3" w:rsidRPr="00F2701F" w:rsidRDefault="000C21B3" w:rsidP="00A211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atient 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27D887" w14:textId="77777777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71 [15, 89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AA9BDE" w14:textId="77777777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70 [27, 86]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A2A71FC" w14:textId="0AD10C82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554E2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</w:tr>
      <w:tr w:rsidR="000C21B3" w:rsidRPr="00F2701F" w14:paraId="29BE3298" w14:textId="77777777" w:rsidTr="00A211BC">
        <w:tc>
          <w:tcPr>
            <w:tcW w:w="2405" w:type="dxa"/>
          </w:tcPr>
          <w:p w14:paraId="4DBD9E75" w14:textId="77777777" w:rsidR="000C21B3" w:rsidRPr="00F2701F" w:rsidRDefault="000C21B3" w:rsidP="00A211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atient sex, female</w:t>
            </w:r>
          </w:p>
        </w:tc>
        <w:tc>
          <w:tcPr>
            <w:tcW w:w="2268" w:type="dxa"/>
          </w:tcPr>
          <w:p w14:paraId="7E74D334" w14:textId="51EDA2B3" w:rsidR="000C21B3" w:rsidRPr="00F2701F" w:rsidRDefault="00CB31F0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FD012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62D776E3" w14:textId="7CEC3439" w:rsidR="000C21B3" w:rsidRPr="00F2701F" w:rsidRDefault="00FD0124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24" w:type="dxa"/>
          </w:tcPr>
          <w:p w14:paraId="7EF8CC2F" w14:textId="697FC525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0124">
              <w:rPr>
                <w:rFonts w:ascii="Times New Roman" w:hAnsi="Times New Roman" w:cs="Times New Roman" w:hint="eastAsia"/>
                <w:sz w:val="24"/>
                <w:szCs w:val="24"/>
              </w:rPr>
              <w:t>355</w:t>
            </w:r>
          </w:p>
        </w:tc>
      </w:tr>
      <w:tr w:rsidR="000C21B3" w:rsidRPr="00F2701F" w14:paraId="23CB6790" w14:textId="77777777" w:rsidTr="00A211BC">
        <w:tc>
          <w:tcPr>
            <w:tcW w:w="2405" w:type="dxa"/>
          </w:tcPr>
          <w:p w14:paraId="00A7AD17" w14:textId="77777777" w:rsidR="000C21B3" w:rsidRPr="00F2701F" w:rsidRDefault="000C21B3" w:rsidP="00A211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atient body mass index, kg/m</w:t>
            </w:r>
            <w:r w:rsidRPr="00F2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3BA803DA" w14:textId="65BB014B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F1475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14.9, 35.2]</w:t>
            </w:r>
          </w:p>
        </w:tc>
        <w:tc>
          <w:tcPr>
            <w:tcW w:w="1843" w:type="dxa"/>
          </w:tcPr>
          <w:p w14:paraId="37A89A63" w14:textId="522D86D1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F1475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13.6, 31.3]</w:t>
            </w:r>
          </w:p>
        </w:tc>
        <w:tc>
          <w:tcPr>
            <w:tcW w:w="1524" w:type="dxa"/>
          </w:tcPr>
          <w:p w14:paraId="5A37A540" w14:textId="3799E155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4756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</w:p>
        </w:tc>
      </w:tr>
      <w:tr w:rsidR="000C21B3" w:rsidRPr="00F2701F" w14:paraId="61336421" w14:textId="77777777" w:rsidTr="00A211BC">
        <w:tc>
          <w:tcPr>
            <w:tcW w:w="2405" w:type="dxa"/>
          </w:tcPr>
          <w:p w14:paraId="4D50B496" w14:textId="77777777" w:rsidR="000C21B3" w:rsidRPr="00F2701F" w:rsidRDefault="000C21B3" w:rsidP="00A211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Vertebral level</w:t>
            </w:r>
          </w:p>
          <w:p w14:paraId="2C2CBDF4" w14:textId="77777777" w:rsidR="000C21B3" w:rsidRPr="00F2701F" w:rsidRDefault="000C21B3" w:rsidP="00A211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T4/5/6/7/8/9/10/11/12/L1/2/3</w:t>
            </w:r>
          </w:p>
        </w:tc>
        <w:tc>
          <w:tcPr>
            <w:tcW w:w="2268" w:type="dxa"/>
          </w:tcPr>
          <w:p w14:paraId="4B7FFCDA" w14:textId="7CCC5BFC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1/2/</w:t>
            </w:r>
            <w:r w:rsidR="00EE5D9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7641A2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7641A2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7641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08140E6A" w14:textId="25B09545" w:rsidR="000C21B3" w:rsidRPr="00F2701F" w:rsidRDefault="007641A2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/2/0/0</w:t>
            </w:r>
          </w:p>
        </w:tc>
        <w:tc>
          <w:tcPr>
            <w:tcW w:w="1843" w:type="dxa"/>
          </w:tcPr>
          <w:p w14:paraId="0479BC79" w14:textId="3C3C4FAC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/0/</w:t>
            </w:r>
            <w:r w:rsidR="00F7779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7779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777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777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D4017C4" w14:textId="77777777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/5/2/2/0/1</w:t>
            </w:r>
          </w:p>
        </w:tc>
        <w:tc>
          <w:tcPr>
            <w:tcW w:w="1524" w:type="dxa"/>
          </w:tcPr>
          <w:p w14:paraId="2EDCA1AE" w14:textId="70C95D23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127E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0C21B3" w:rsidRPr="00F2701F" w14:paraId="2620E94E" w14:textId="77777777" w:rsidTr="00A211BC">
        <w:tc>
          <w:tcPr>
            <w:tcW w:w="2405" w:type="dxa"/>
          </w:tcPr>
          <w:p w14:paraId="0B95309D" w14:textId="77777777" w:rsidR="000C21B3" w:rsidRPr="00F2701F" w:rsidRDefault="000C21B3" w:rsidP="00A211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Anesthesiologists’ experience, years</w:t>
            </w:r>
          </w:p>
        </w:tc>
        <w:tc>
          <w:tcPr>
            <w:tcW w:w="2268" w:type="dxa"/>
          </w:tcPr>
          <w:p w14:paraId="7576BCB7" w14:textId="14AD9EBB" w:rsidR="000C21B3" w:rsidRPr="00F2701F" w:rsidRDefault="008E30E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13AD6">
              <w:rPr>
                <w:rFonts w:ascii="Times New Roman" w:hAnsi="Times New Roman" w:cs="Times New Roman" w:hint="eastAsia"/>
                <w:sz w:val="24"/>
                <w:szCs w:val="24"/>
              </w:rPr>
              <w:t>35.4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14:paraId="6732B5D5" w14:textId="7AD5CE32" w:rsidR="000C21B3" w:rsidRPr="00F2701F" w:rsidRDefault="008E30E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6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24" w:type="dxa"/>
          </w:tcPr>
          <w:p w14:paraId="1F76A83D" w14:textId="77545B8E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11E5F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0C21B3" w:rsidRPr="00F2701F" w14:paraId="2D5869D7" w14:textId="77777777" w:rsidTr="00A211BC">
        <w:tc>
          <w:tcPr>
            <w:tcW w:w="2405" w:type="dxa"/>
          </w:tcPr>
          <w:p w14:paraId="57A31134" w14:textId="77777777" w:rsidR="000C21B3" w:rsidRPr="00F2701F" w:rsidRDefault="000C21B3" w:rsidP="00A211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Anesthesiologist sex, female</w:t>
            </w:r>
          </w:p>
        </w:tc>
        <w:tc>
          <w:tcPr>
            <w:tcW w:w="2268" w:type="dxa"/>
          </w:tcPr>
          <w:p w14:paraId="25D7D6C0" w14:textId="291DAEBD" w:rsidR="000C21B3" w:rsidRPr="00F2701F" w:rsidRDefault="005D3D4A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64565BF0" w14:textId="18D6A062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3D4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5D3D4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24" w:type="dxa"/>
          </w:tcPr>
          <w:p w14:paraId="6011FE5F" w14:textId="7CD388C5" w:rsidR="000C21B3" w:rsidRPr="00F2701F" w:rsidRDefault="00707B5B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="000C21B3"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</w:p>
        </w:tc>
      </w:tr>
      <w:tr w:rsidR="000C21B3" w:rsidRPr="00F2701F" w14:paraId="430E977C" w14:textId="77777777" w:rsidTr="00A211BC">
        <w:tc>
          <w:tcPr>
            <w:tcW w:w="2405" w:type="dxa"/>
          </w:tcPr>
          <w:p w14:paraId="33E12317" w14:textId="77777777" w:rsidR="000C21B3" w:rsidRPr="00F2701F" w:rsidRDefault="000C21B3" w:rsidP="00A211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ostoperative day 0/1/2/3/4/5</w:t>
            </w:r>
          </w:p>
        </w:tc>
        <w:tc>
          <w:tcPr>
            <w:tcW w:w="2268" w:type="dxa"/>
          </w:tcPr>
          <w:p w14:paraId="5F0BF5DB" w14:textId="34598354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="000A458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A458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A455D7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A455D7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1843" w:type="dxa"/>
          </w:tcPr>
          <w:p w14:paraId="68E3BDDB" w14:textId="77777777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/3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3/0</w:t>
            </w:r>
          </w:p>
        </w:tc>
        <w:tc>
          <w:tcPr>
            <w:tcW w:w="1524" w:type="dxa"/>
          </w:tcPr>
          <w:p w14:paraId="03F75899" w14:textId="69100076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F1CAE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0C21B3" w:rsidRPr="00F2701F" w14:paraId="11152EDC" w14:textId="77777777" w:rsidTr="00A211BC">
        <w:tc>
          <w:tcPr>
            <w:tcW w:w="2405" w:type="dxa"/>
          </w:tcPr>
          <w:p w14:paraId="21D648D7" w14:textId="77777777" w:rsidR="000C21B3" w:rsidRPr="00F2701F" w:rsidRDefault="000C21B3" w:rsidP="00A211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ngth of epidural catheter advanced after LOR, cm</w:t>
            </w:r>
          </w:p>
        </w:tc>
        <w:tc>
          <w:tcPr>
            <w:tcW w:w="2268" w:type="dxa"/>
          </w:tcPr>
          <w:p w14:paraId="34B51CF3" w14:textId="77777777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5.0 [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843" w:type="dxa"/>
          </w:tcPr>
          <w:p w14:paraId="23245CA3" w14:textId="77777777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796">
              <w:rPr>
                <w:rFonts w:ascii="Times New Roman" w:hAnsi="Times New Roman" w:cs="Times New Roman"/>
                <w:sz w:val="24"/>
                <w:szCs w:val="24"/>
              </w:rPr>
              <w:t>5.0 [</w:t>
            </w:r>
            <w:r w:rsidRPr="00F777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77796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Pr="00F7779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77796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524" w:type="dxa"/>
          </w:tcPr>
          <w:p w14:paraId="4502A232" w14:textId="25EE8BA1" w:rsidR="000C21B3" w:rsidRPr="00F2701F" w:rsidRDefault="000C21B3" w:rsidP="00A211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17E6">
              <w:rPr>
                <w:rFonts w:ascii="Times New Roman" w:hAnsi="Times New Roman" w:cs="Times New Roman" w:hint="eastAsia"/>
                <w:sz w:val="24"/>
                <w:szCs w:val="24"/>
              </w:rPr>
              <w:t>745</w:t>
            </w:r>
          </w:p>
        </w:tc>
      </w:tr>
    </w:tbl>
    <w:p w14:paraId="681907BB" w14:textId="735D71F9" w:rsidR="000C21B3" w:rsidRPr="004D175B" w:rsidRDefault="000C21B3" w:rsidP="004D17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701F">
        <w:rPr>
          <w:rFonts w:ascii="Times New Roman" w:hAnsi="Times New Roman" w:cs="Times New Roman"/>
          <w:sz w:val="24"/>
          <w:szCs w:val="24"/>
        </w:rPr>
        <w:t xml:space="preserve">The data are presented as frequencies (%) and medians [range]. </w:t>
      </w:r>
      <w:r w:rsidRPr="00F2701F">
        <w:rPr>
          <w:rFonts w:ascii="Times New Roman" w:hAnsi="Times New Roman" w:cs="Times New Roman" w:hint="eastAsia"/>
          <w:sz w:val="24"/>
          <w:szCs w:val="24"/>
        </w:rPr>
        <w:t>P</w:t>
      </w:r>
      <w:r w:rsidRPr="00F2701F">
        <w:rPr>
          <w:rFonts w:ascii="Times New Roman" w:hAnsi="Times New Roman" w:cs="Times New Roman"/>
          <w:sz w:val="24"/>
          <w:szCs w:val="24"/>
        </w:rPr>
        <w:t>ostoperative day indicates the day the CT image was taken.</w:t>
      </w:r>
      <w:r w:rsidRPr="00F270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701F">
        <w:rPr>
          <w:rFonts w:ascii="Times New Roman" w:hAnsi="Times New Roman" w:cs="Times New Roman"/>
          <w:sz w:val="24"/>
          <w:szCs w:val="24"/>
        </w:rPr>
        <w:t>Comparisons between groups were conducted using the chi-square and Mann-Whitney U tests.</w:t>
      </w:r>
      <w:r w:rsidRPr="00F2701F">
        <w:rPr>
          <w:rFonts w:ascii="Times New Roman" w:hAnsi="Times New Roman" w:cs="Times New Roman" w:hint="eastAsia"/>
          <w:sz w:val="24"/>
          <w:szCs w:val="24"/>
        </w:rPr>
        <w:t xml:space="preserve"> LOR, loss-of-resistance.</w:t>
      </w:r>
    </w:p>
    <w:sectPr w:rsidR="000C21B3" w:rsidRPr="004D175B" w:rsidSect="00BB39C3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2ABBD" w14:textId="77777777" w:rsidR="00B707EE" w:rsidRDefault="00B707EE" w:rsidP="00722C3C">
      <w:r>
        <w:separator/>
      </w:r>
    </w:p>
  </w:endnote>
  <w:endnote w:type="continuationSeparator" w:id="0">
    <w:p w14:paraId="3C54E0E9" w14:textId="77777777" w:rsidR="00B707EE" w:rsidRDefault="00B707EE" w:rsidP="0072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3267604"/>
      <w:docPartObj>
        <w:docPartGallery w:val="Page Numbers (Bottom of Page)"/>
        <w:docPartUnique/>
      </w:docPartObj>
    </w:sdtPr>
    <w:sdtContent>
      <w:p w14:paraId="5AA758B4" w14:textId="5DFC0C9B" w:rsidR="00B13DF8" w:rsidRDefault="00B13DF8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9D2096B" w14:textId="77777777" w:rsidR="00B13DF8" w:rsidRDefault="00B13D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7BD43" w14:textId="77777777" w:rsidR="00B707EE" w:rsidRDefault="00B707EE" w:rsidP="00722C3C">
      <w:r>
        <w:separator/>
      </w:r>
    </w:p>
  </w:footnote>
  <w:footnote w:type="continuationSeparator" w:id="0">
    <w:p w14:paraId="1154B9A9" w14:textId="77777777" w:rsidR="00B707EE" w:rsidRDefault="00B707EE" w:rsidP="0072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184528"/>
    <w:multiLevelType w:val="hybridMultilevel"/>
    <w:tmpl w:val="A39C264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88602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DA"/>
    <w:rsid w:val="000127E6"/>
    <w:rsid w:val="00013AD6"/>
    <w:rsid w:val="00061E03"/>
    <w:rsid w:val="00070556"/>
    <w:rsid w:val="000A4586"/>
    <w:rsid w:val="000B7FBA"/>
    <w:rsid w:val="000C21B3"/>
    <w:rsid w:val="000E27AC"/>
    <w:rsid w:val="001201B8"/>
    <w:rsid w:val="001475B3"/>
    <w:rsid w:val="00182649"/>
    <w:rsid w:val="00194FA7"/>
    <w:rsid w:val="00206AA7"/>
    <w:rsid w:val="00247137"/>
    <w:rsid w:val="00266B78"/>
    <w:rsid w:val="002A029A"/>
    <w:rsid w:val="002D1079"/>
    <w:rsid w:val="003261E7"/>
    <w:rsid w:val="00327E58"/>
    <w:rsid w:val="00362A8C"/>
    <w:rsid w:val="003667E2"/>
    <w:rsid w:val="00367189"/>
    <w:rsid w:val="00381CB1"/>
    <w:rsid w:val="003A0A12"/>
    <w:rsid w:val="003E02E2"/>
    <w:rsid w:val="003E29B1"/>
    <w:rsid w:val="00411E5F"/>
    <w:rsid w:val="004554E2"/>
    <w:rsid w:val="0046208D"/>
    <w:rsid w:val="004A0154"/>
    <w:rsid w:val="004A17E6"/>
    <w:rsid w:val="004D175B"/>
    <w:rsid w:val="00530003"/>
    <w:rsid w:val="00563DC0"/>
    <w:rsid w:val="005D3D4A"/>
    <w:rsid w:val="005E4122"/>
    <w:rsid w:val="005E77AB"/>
    <w:rsid w:val="0065078D"/>
    <w:rsid w:val="006564BF"/>
    <w:rsid w:val="00670A4E"/>
    <w:rsid w:val="00687EAF"/>
    <w:rsid w:val="00694F67"/>
    <w:rsid w:val="006B601D"/>
    <w:rsid w:val="006C49F7"/>
    <w:rsid w:val="006C6E2D"/>
    <w:rsid w:val="00707B5B"/>
    <w:rsid w:val="007127E4"/>
    <w:rsid w:val="00722C3C"/>
    <w:rsid w:val="00723FCF"/>
    <w:rsid w:val="00733F75"/>
    <w:rsid w:val="007423B8"/>
    <w:rsid w:val="00742E66"/>
    <w:rsid w:val="0075525D"/>
    <w:rsid w:val="007641A2"/>
    <w:rsid w:val="00764EEE"/>
    <w:rsid w:val="00777AB7"/>
    <w:rsid w:val="00785FB5"/>
    <w:rsid w:val="0079790E"/>
    <w:rsid w:val="007A5046"/>
    <w:rsid w:val="007C7D72"/>
    <w:rsid w:val="00814B31"/>
    <w:rsid w:val="008C5CCA"/>
    <w:rsid w:val="008D6F29"/>
    <w:rsid w:val="008E30E3"/>
    <w:rsid w:val="008E5C37"/>
    <w:rsid w:val="008F2FA1"/>
    <w:rsid w:val="00906C16"/>
    <w:rsid w:val="00912A44"/>
    <w:rsid w:val="00977873"/>
    <w:rsid w:val="00981311"/>
    <w:rsid w:val="009A016B"/>
    <w:rsid w:val="009B3DEE"/>
    <w:rsid w:val="00A17DAD"/>
    <w:rsid w:val="00A44AB5"/>
    <w:rsid w:val="00A455D7"/>
    <w:rsid w:val="00AA0B11"/>
    <w:rsid w:val="00AA52B9"/>
    <w:rsid w:val="00AC44DE"/>
    <w:rsid w:val="00AD20B2"/>
    <w:rsid w:val="00AE00E7"/>
    <w:rsid w:val="00AF0733"/>
    <w:rsid w:val="00B13DF8"/>
    <w:rsid w:val="00B250BA"/>
    <w:rsid w:val="00B27D36"/>
    <w:rsid w:val="00B707EE"/>
    <w:rsid w:val="00B70A7A"/>
    <w:rsid w:val="00B97A50"/>
    <w:rsid w:val="00BB39C3"/>
    <w:rsid w:val="00BC0EE8"/>
    <w:rsid w:val="00BF1CAE"/>
    <w:rsid w:val="00BF7112"/>
    <w:rsid w:val="00C04029"/>
    <w:rsid w:val="00C12B42"/>
    <w:rsid w:val="00C265FE"/>
    <w:rsid w:val="00C26666"/>
    <w:rsid w:val="00C3279B"/>
    <w:rsid w:val="00C40AF8"/>
    <w:rsid w:val="00C523B5"/>
    <w:rsid w:val="00C915A6"/>
    <w:rsid w:val="00C9741A"/>
    <w:rsid w:val="00CB31F0"/>
    <w:rsid w:val="00CD6ACD"/>
    <w:rsid w:val="00CF1297"/>
    <w:rsid w:val="00D15FCC"/>
    <w:rsid w:val="00D33A4E"/>
    <w:rsid w:val="00D60ECD"/>
    <w:rsid w:val="00D63E75"/>
    <w:rsid w:val="00D77094"/>
    <w:rsid w:val="00DB614E"/>
    <w:rsid w:val="00DC6B2F"/>
    <w:rsid w:val="00DD1FDA"/>
    <w:rsid w:val="00DD2BA8"/>
    <w:rsid w:val="00DF4DD8"/>
    <w:rsid w:val="00E16537"/>
    <w:rsid w:val="00E32554"/>
    <w:rsid w:val="00E47622"/>
    <w:rsid w:val="00E73D82"/>
    <w:rsid w:val="00E77F4D"/>
    <w:rsid w:val="00E83D99"/>
    <w:rsid w:val="00EA4E21"/>
    <w:rsid w:val="00EE5D9D"/>
    <w:rsid w:val="00F14756"/>
    <w:rsid w:val="00F2701F"/>
    <w:rsid w:val="00F33CE6"/>
    <w:rsid w:val="00F43214"/>
    <w:rsid w:val="00F77796"/>
    <w:rsid w:val="00F83084"/>
    <w:rsid w:val="00F9333A"/>
    <w:rsid w:val="00FB19B1"/>
    <w:rsid w:val="00FB4742"/>
    <w:rsid w:val="00FC728B"/>
    <w:rsid w:val="00FD0124"/>
    <w:rsid w:val="00FF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202216"/>
  <w15:chartTrackingRefBased/>
  <w15:docId w15:val="{3DD1D523-A71E-42C4-8A16-BBECB1897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9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D1FD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1FD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1FD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1FD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1F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D1F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D1F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D1F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D1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1FD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D1F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1FD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D1F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1FDA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D1F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D1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D1F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D1FDA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BB39C3"/>
    <w:rPr>
      <w:color w:val="467886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BB39C3"/>
  </w:style>
  <w:style w:type="paragraph" w:styleId="ac">
    <w:name w:val="header"/>
    <w:basedOn w:val="a"/>
    <w:link w:val="ad"/>
    <w:uiPriority w:val="99"/>
    <w:unhideWhenUsed/>
    <w:rsid w:val="00722C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722C3C"/>
    <w:rPr>
      <w:sz w:val="21"/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722C3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722C3C"/>
    <w:rPr>
      <w:sz w:val="21"/>
      <w:szCs w:val="22"/>
      <w14:ligatures w14:val="none"/>
    </w:rPr>
  </w:style>
  <w:style w:type="character" w:styleId="af0">
    <w:name w:val="Unresolved Mention"/>
    <w:basedOn w:val="a0"/>
    <w:uiPriority w:val="99"/>
    <w:semiHidden/>
    <w:unhideWhenUsed/>
    <w:rsid w:val="00722C3C"/>
    <w:rPr>
      <w:color w:val="605E5C"/>
      <w:shd w:val="clear" w:color="auto" w:fill="E1DFDD"/>
    </w:rPr>
  </w:style>
  <w:style w:type="paragraph" w:styleId="af1">
    <w:name w:val="endnote text"/>
    <w:basedOn w:val="a"/>
    <w:link w:val="af2"/>
    <w:uiPriority w:val="99"/>
    <w:semiHidden/>
    <w:unhideWhenUsed/>
    <w:rsid w:val="00722C3C"/>
    <w:pPr>
      <w:snapToGrid w:val="0"/>
      <w:jc w:val="left"/>
    </w:pPr>
  </w:style>
  <w:style w:type="character" w:customStyle="1" w:styleId="af2">
    <w:name w:val="文末脚注文字列 (文字)"/>
    <w:basedOn w:val="a0"/>
    <w:link w:val="af1"/>
    <w:uiPriority w:val="99"/>
    <w:semiHidden/>
    <w:rsid w:val="00722C3C"/>
    <w:rPr>
      <w:sz w:val="21"/>
      <w:szCs w:val="22"/>
      <w14:ligatures w14:val="none"/>
    </w:rPr>
  </w:style>
  <w:style w:type="table" w:styleId="af3">
    <w:name w:val="Table Grid"/>
    <w:basedOn w:val="a1"/>
    <w:uiPriority w:val="39"/>
    <w:rsid w:val="00FB19B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ndnote reference"/>
    <w:basedOn w:val="a0"/>
    <w:uiPriority w:val="99"/>
    <w:semiHidden/>
    <w:unhideWhenUsed/>
    <w:rsid w:val="0079790E"/>
    <w:rPr>
      <w:vertAlign w:val="superscript"/>
    </w:rPr>
  </w:style>
  <w:style w:type="paragraph" w:styleId="af5">
    <w:name w:val="Revision"/>
    <w:hidden/>
    <w:uiPriority w:val="99"/>
    <w:semiHidden/>
    <w:rsid w:val="00D15FCC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1AE9B-FB43-4473-A0AD-22BDDAAB8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浩 松尾</dc:creator>
  <cp:keywords/>
  <dc:description/>
  <cp:lastModifiedBy>光浩 松尾</cp:lastModifiedBy>
  <cp:revision>3</cp:revision>
  <dcterms:created xsi:type="dcterms:W3CDTF">2025-06-10T06:47:00Z</dcterms:created>
  <dcterms:modified xsi:type="dcterms:W3CDTF">2025-06-10T06:49:00Z</dcterms:modified>
</cp:coreProperties>
</file>